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DE2" w:rsidRDefault="00690DE2" w:rsidP="00690D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Data S</w:t>
      </w:r>
      <w:r w:rsidR="00052AAC">
        <w:rPr>
          <w:rFonts w:ascii="Times New Roman" w:eastAsia="Times New Roman" w:hAnsi="Times New Roman" w:cs="Times New Roman"/>
          <w:sz w:val="24"/>
          <w:szCs w:val="24"/>
        </w:rPr>
        <w:t>D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4: </w:t>
      </w:r>
      <w:r>
        <w:rPr>
          <w:rFonts w:ascii="Times New Roman" w:hAnsi="Times New Roman" w:cs="Times New Roman"/>
          <w:sz w:val="24"/>
          <w:szCs w:val="24"/>
        </w:rPr>
        <w:t>Differences in summer wolf (</w:t>
      </w:r>
      <w:proofErr w:type="spellStart"/>
      <w:r w:rsidRPr="001D6E9E">
        <w:rPr>
          <w:rFonts w:ascii="Times New Roman" w:hAnsi="Times New Roman" w:cs="Times New Roman"/>
          <w:i/>
          <w:sz w:val="24"/>
          <w:szCs w:val="24"/>
        </w:rPr>
        <w:t>Canis</w:t>
      </w:r>
      <w:proofErr w:type="spellEnd"/>
      <w:r w:rsidRPr="001D6E9E">
        <w:rPr>
          <w:rFonts w:ascii="Times New Roman" w:hAnsi="Times New Roman" w:cs="Times New Roman"/>
          <w:i/>
          <w:sz w:val="24"/>
          <w:szCs w:val="24"/>
        </w:rPr>
        <w:t xml:space="preserve"> lupus</w:t>
      </w:r>
      <w:r>
        <w:rPr>
          <w:rFonts w:ascii="Times New Roman" w:hAnsi="Times New Roman" w:cs="Times New Roman"/>
          <w:sz w:val="24"/>
          <w:szCs w:val="24"/>
        </w:rPr>
        <w:t xml:space="preserve">) diet between packs in Grand Teton National Park and Yellowstone National Park. G-test or Fisher’s </w:t>
      </w:r>
      <w:proofErr w:type="gramStart"/>
      <w:r>
        <w:rPr>
          <w:rFonts w:ascii="Times New Roman" w:hAnsi="Times New Roman" w:cs="Times New Roman"/>
          <w:sz w:val="24"/>
          <w:szCs w:val="24"/>
        </w:rPr>
        <w:t>Exac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est were used for each comparison and the G-test statistic and P-value is provided.</w:t>
      </w:r>
    </w:p>
    <w:tbl>
      <w:tblPr>
        <w:tblW w:w="8010" w:type="dxa"/>
        <w:tblLook w:val="04A0" w:firstRow="1" w:lastRow="0" w:firstColumn="1" w:lastColumn="0" w:noHBand="0" w:noVBand="1"/>
      </w:tblPr>
      <w:tblGrid>
        <w:gridCol w:w="2610"/>
        <w:gridCol w:w="1776"/>
        <w:gridCol w:w="1710"/>
        <w:gridCol w:w="950"/>
        <w:gridCol w:w="964"/>
      </w:tblGrid>
      <w:tr w:rsidR="00690DE2" w:rsidRPr="00303B0B" w:rsidTr="001C0A96">
        <w:trPr>
          <w:trHeight w:val="63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k comparison (year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y item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-test </w:t>
            </w: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statistic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690DE2" w:rsidRPr="00303B0B" w:rsidTr="001C0A96">
        <w:trPr>
          <w:trHeight w:val="315"/>
        </w:trPr>
        <w:tc>
          <w:tcPr>
            <w:tcW w:w="2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186)</w:t>
            </w: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vs. </w:t>
            </w: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Flat Cree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154)</w:t>
            </w: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200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onate </w:t>
            </w:r>
            <w:proofErr w:type="spellStart"/>
            <w:r w:rsidRPr="00303B0B">
              <w:rPr>
                <w:rFonts w:ascii="Times New Roman" w:eastAsia="Times New Roman" w:hAnsi="Times New Roman" w:cs="Times New Roman"/>
                <w:sz w:val="24"/>
                <w:szCs w:val="24"/>
              </w:rPr>
              <w:t>cervi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tabs>
                <w:tab w:val="decimal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690DE2" w:rsidRPr="00303B0B" w:rsidTr="001C0A96">
        <w:trPr>
          <w:trHeight w:val="315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el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tabs>
                <w:tab w:val="decimal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690DE2" w:rsidRPr="00303B0B" w:rsidTr="001C0A96">
        <w:trPr>
          <w:trHeight w:val="315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sz w:val="24"/>
                <w:szCs w:val="24"/>
              </w:rPr>
              <w:t>Adult de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tabs>
                <w:tab w:val="decimal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690DE2" w:rsidRPr="00303B0B" w:rsidTr="001C0A96">
        <w:trPr>
          <w:trHeight w:val="315"/>
        </w:trPr>
        <w:tc>
          <w:tcPr>
            <w:tcW w:w="26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sz w:val="24"/>
                <w:szCs w:val="24"/>
              </w:rPr>
              <w:t>Small rode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tabs>
                <w:tab w:val="decimal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690DE2" w:rsidRPr="00303B0B" w:rsidTr="001C0A96">
        <w:trPr>
          <w:trHeight w:val="19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0DE2" w:rsidRPr="00303B0B" w:rsidTr="001C0A96">
        <w:trPr>
          <w:trHeight w:val="195"/>
        </w:trPr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ffal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n=82) </w:t>
            </w: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vs. </w:t>
            </w: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Pacific Creek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117)</w:t>
            </w: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2006)</w:t>
            </w:r>
          </w:p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3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onate </w:t>
            </w:r>
            <w:proofErr w:type="spellStart"/>
            <w:r w:rsidRPr="00303B0B">
              <w:rPr>
                <w:rFonts w:ascii="Times New Roman" w:eastAsia="Times New Roman" w:hAnsi="Times New Roman" w:cs="Times New Roman"/>
                <w:sz w:val="24"/>
                <w:szCs w:val="24"/>
              </w:rPr>
              <w:t>cervi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tabs>
                <w:tab w:val="decimal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690DE2" w:rsidRPr="00303B0B" w:rsidTr="001C0A96">
        <w:trPr>
          <w:trHeight w:val="315"/>
        </w:trPr>
        <w:tc>
          <w:tcPr>
            <w:tcW w:w="2610" w:type="dxa"/>
            <w:vMerge/>
            <w:tcBorders>
              <w:left w:val="nil"/>
              <w:right w:val="nil"/>
            </w:tcBorders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el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tabs>
                <w:tab w:val="decimal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.00</w:t>
            </w:r>
          </w:p>
        </w:tc>
      </w:tr>
      <w:tr w:rsidR="00690DE2" w:rsidRPr="00303B0B" w:rsidTr="001C0A96">
        <w:trPr>
          <w:trHeight w:val="315"/>
        </w:trPr>
        <w:tc>
          <w:tcPr>
            <w:tcW w:w="2610" w:type="dxa"/>
            <w:vMerge/>
            <w:tcBorders>
              <w:left w:val="nil"/>
              <w:right w:val="nil"/>
            </w:tcBorders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sz w:val="24"/>
                <w:szCs w:val="24"/>
              </w:rPr>
              <w:t>Adult de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tabs>
                <w:tab w:val="decimal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88</w:t>
            </w:r>
          </w:p>
        </w:tc>
      </w:tr>
      <w:tr w:rsidR="00690DE2" w:rsidRPr="00303B0B" w:rsidTr="001C0A96">
        <w:trPr>
          <w:trHeight w:val="315"/>
        </w:trPr>
        <w:tc>
          <w:tcPr>
            <w:tcW w:w="2610" w:type="dxa"/>
            <w:vMerge/>
            <w:tcBorders>
              <w:left w:val="nil"/>
              <w:right w:val="nil"/>
            </w:tcBorders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moo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tabs>
                <w:tab w:val="decimal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690DE2" w:rsidRPr="00303B0B" w:rsidTr="001C0A96">
        <w:trPr>
          <w:trHeight w:val="315"/>
        </w:trPr>
        <w:tc>
          <w:tcPr>
            <w:tcW w:w="2610" w:type="dxa"/>
            <w:vMerge/>
            <w:tcBorders>
              <w:left w:val="nil"/>
              <w:right w:val="nil"/>
            </w:tcBorders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tabs>
                <w:tab w:val="decimal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80</w:t>
            </w:r>
          </w:p>
        </w:tc>
      </w:tr>
      <w:tr w:rsidR="00690DE2" w:rsidRPr="00303B0B" w:rsidTr="001C0A96">
        <w:trPr>
          <w:trHeight w:val="315"/>
        </w:trPr>
        <w:tc>
          <w:tcPr>
            <w:tcW w:w="2610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sz w:val="24"/>
                <w:szCs w:val="24"/>
              </w:rPr>
              <w:t>Small rode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tabs>
                <w:tab w:val="decimal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48</w:t>
            </w:r>
          </w:p>
        </w:tc>
      </w:tr>
      <w:tr w:rsidR="00690DE2" w:rsidRPr="00303B0B" w:rsidTr="001C0A96">
        <w:trPr>
          <w:trHeight w:val="19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90DE2" w:rsidRPr="00303B0B" w:rsidTr="001C0A96">
        <w:trPr>
          <w:trHeight w:val="195"/>
        </w:trPr>
        <w:tc>
          <w:tcPr>
            <w:tcW w:w="26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ffal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79)</w:t>
            </w: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vs. </w:t>
            </w: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Phantom Spr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108)</w:t>
            </w: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2008)</w:t>
            </w:r>
          </w:p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onate </w:t>
            </w:r>
            <w:proofErr w:type="spellStart"/>
            <w:r w:rsidRPr="00303B0B">
              <w:rPr>
                <w:rFonts w:ascii="Times New Roman" w:eastAsia="Times New Roman" w:hAnsi="Times New Roman" w:cs="Times New Roman"/>
                <w:sz w:val="24"/>
                <w:szCs w:val="24"/>
              </w:rPr>
              <w:t>cervi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DE2" w:rsidRPr="00303B0B" w:rsidRDefault="00690DE2" w:rsidP="001C0A96">
            <w:pPr>
              <w:tabs>
                <w:tab w:val="decimal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690DE2" w:rsidRPr="00303B0B" w:rsidTr="001C0A96">
        <w:trPr>
          <w:trHeight w:val="195"/>
        </w:trPr>
        <w:tc>
          <w:tcPr>
            <w:tcW w:w="26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el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tabs>
                <w:tab w:val="decimal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690DE2" w:rsidRPr="00303B0B" w:rsidTr="001C0A96">
        <w:trPr>
          <w:trHeight w:val="315"/>
        </w:trPr>
        <w:tc>
          <w:tcPr>
            <w:tcW w:w="2610" w:type="dxa"/>
            <w:vMerge/>
            <w:tcBorders>
              <w:left w:val="nil"/>
              <w:right w:val="nil"/>
            </w:tcBorders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sz w:val="24"/>
                <w:szCs w:val="24"/>
              </w:rPr>
              <w:t>Adult de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tabs>
                <w:tab w:val="decimal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42</w:t>
            </w:r>
          </w:p>
        </w:tc>
      </w:tr>
      <w:tr w:rsidR="00690DE2" w:rsidRPr="00303B0B" w:rsidTr="001C0A96">
        <w:trPr>
          <w:trHeight w:val="315"/>
        </w:trPr>
        <w:tc>
          <w:tcPr>
            <w:tcW w:w="2610" w:type="dxa"/>
            <w:vMerge/>
            <w:tcBorders>
              <w:left w:val="nil"/>
              <w:right w:val="nil"/>
            </w:tcBorders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moo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er's Exac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tabs>
                <w:tab w:val="decimal" w:pos="36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01</w:t>
            </w:r>
          </w:p>
        </w:tc>
      </w:tr>
      <w:tr w:rsidR="00690DE2" w:rsidRPr="00303B0B" w:rsidTr="001C0A96">
        <w:trPr>
          <w:trHeight w:val="315"/>
        </w:trPr>
        <w:tc>
          <w:tcPr>
            <w:tcW w:w="26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sz w:val="24"/>
                <w:szCs w:val="24"/>
              </w:rPr>
              <w:t>Small rodents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tabs>
                <w:tab w:val="decimal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01</w:t>
            </w:r>
          </w:p>
        </w:tc>
      </w:tr>
      <w:tr w:rsidR="00690DE2" w:rsidRPr="00303B0B" w:rsidTr="001C0A96">
        <w:trPr>
          <w:trHeight w:val="195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0DE2" w:rsidRPr="00303B0B" w:rsidTr="001C0A96">
        <w:trPr>
          <w:trHeight w:val="315"/>
        </w:trPr>
        <w:tc>
          <w:tcPr>
            <w:tcW w:w="261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tail</w:t>
            </w:r>
            <w:proofErr w:type="spellEnd"/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175)</w:t>
            </w: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vs. </w:t>
            </w: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Mount Ever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185)</w:t>
            </w: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vs. </w:t>
            </w: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Drui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93)</w:t>
            </w: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(2009)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onate </w:t>
            </w:r>
            <w:proofErr w:type="spellStart"/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vi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DE2" w:rsidRPr="00303B0B" w:rsidRDefault="00690DE2" w:rsidP="001C0A96">
            <w:pPr>
              <w:tabs>
                <w:tab w:val="decimal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690DE2" w:rsidRPr="00303B0B" w:rsidTr="001C0A96">
        <w:trPr>
          <w:trHeight w:val="315"/>
        </w:trPr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elk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DE2" w:rsidRPr="00303B0B" w:rsidRDefault="00690DE2" w:rsidP="001C0A96">
            <w:pPr>
              <w:tabs>
                <w:tab w:val="decimal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0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690DE2" w:rsidRPr="00303B0B" w:rsidTr="001C0A96">
        <w:trPr>
          <w:trHeight w:val="315"/>
        </w:trPr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 deer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tabs>
                <w:tab w:val="decimal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690DE2" w:rsidRPr="00303B0B" w:rsidTr="001C0A96">
        <w:trPr>
          <w:trHeight w:val="315"/>
        </w:trPr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son (all ages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sher's Exact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tabs>
                <w:tab w:val="decimal" w:pos="36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690DE2" w:rsidRPr="00303B0B" w:rsidTr="001C0A96">
        <w:trPr>
          <w:trHeight w:val="315"/>
        </w:trPr>
        <w:tc>
          <w:tcPr>
            <w:tcW w:w="26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rod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tes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tabs>
                <w:tab w:val="decimal" w:pos="36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DE2" w:rsidRPr="00303B0B" w:rsidRDefault="00690DE2" w:rsidP="001C0A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3B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</w:tbl>
    <w:p w:rsidR="00D26466" w:rsidRDefault="00D26466"/>
    <w:sectPr w:rsidR="00D264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DE2"/>
    <w:rsid w:val="00052AAC"/>
    <w:rsid w:val="00690DE2"/>
    <w:rsid w:val="00B7028B"/>
    <w:rsid w:val="00D26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E7599"/>
  <w15:chartTrackingRefBased/>
  <w15:docId w15:val="{D08B9DA2-4967-4CCF-8813-BEDB7DB8F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DE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Kavli Lodberg-Holm</dc:creator>
  <cp:keywords/>
  <dc:description/>
  <cp:lastModifiedBy>Hanna Kavli Lodberg-Holm</cp:lastModifiedBy>
  <cp:revision>2</cp:revision>
  <dcterms:created xsi:type="dcterms:W3CDTF">2021-01-25T15:59:00Z</dcterms:created>
  <dcterms:modified xsi:type="dcterms:W3CDTF">2021-04-19T08:18:00Z</dcterms:modified>
</cp:coreProperties>
</file>